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7DFC9" w14:textId="224E1340" w:rsidR="00EC4BD6" w:rsidRDefault="007B43D6" w:rsidP="00EC4BD6">
      <w:r>
        <w:t>Supplementa</w:t>
      </w:r>
      <w:r w:rsidR="000B3C63">
        <w:t>ry Information</w:t>
      </w:r>
    </w:p>
    <w:p w14:paraId="4B50CDB4" w14:textId="77777777" w:rsidR="00EC4BD6" w:rsidRDefault="00EC4BD6" w:rsidP="00EC4BD6">
      <w:r>
        <w:t>Measures of Chronic Pain Acceptance and Pain-Related Disabil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1849"/>
        <w:gridCol w:w="7289"/>
      </w:tblGrid>
      <w:tr w:rsidR="00EC4BD6" w:rsidRPr="00860232" w14:paraId="0A390A12" w14:textId="77777777" w:rsidTr="003C7364">
        <w:trPr>
          <w:trHeight w:val="366"/>
        </w:trPr>
        <w:tc>
          <w:tcPr>
            <w:tcW w:w="17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F04841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 w:rsidRPr="00860232">
              <w:rPr>
                <w:rFonts w:eastAsia="Calibri" w:cs="Times New Roman"/>
                <w:sz w:val="22"/>
              </w:rPr>
              <w:t>Measure</w:t>
            </w:r>
          </w:p>
        </w:tc>
        <w:tc>
          <w:tcPr>
            <w:tcW w:w="76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0EBF6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Description </w:t>
            </w:r>
          </w:p>
        </w:tc>
      </w:tr>
      <w:tr w:rsidR="00EC4BD6" w:rsidRPr="00860232" w14:paraId="54081B33" w14:textId="77777777" w:rsidTr="003C7364">
        <w:trPr>
          <w:trHeight w:val="251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494415E0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hronic Pain Acceptance</w:t>
            </w:r>
          </w:p>
        </w:tc>
      </w:tr>
      <w:tr w:rsidR="00EC4BD6" w:rsidRPr="00860232" w14:paraId="6FD8AA66" w14:textId="77777777" w:rsidTr="003C7364">
        <w:trPr>
          <w:trHeight w:val="293"/>
        </w:trPr>
        <w:tc>
          <w:tcPr>
            <w:tcW w:w="0" w:type="auto"/>
          </w:tcPr>
          <w:p w14:paraId="560851C9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18367931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PAQ-20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7CD41939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-item measure comprised of two subscales (Pain Willingness and Activity Engagement); assesses willingness to experience pain while continuing valued life activities; designed for adults</w:t>
            </w:r>
          </w:p>
        </w:tc>
      </w:tr>
      <w:tr w:rsidR="00EC4BD6" w:rsidRPr="00860232" w14:paraId="73AE1CAC" w14:textId="77777777" w:rsidTr="003C7364">
        <w:trPr>
          <w:trHeight w:val="293"/>
        </w:trPr>
        <w:tc>
          <w:tcPr>
            <w:tcW w:w="0" w:type="auto"/>
          </w:tcPr>
          <w:p w14:paraId="660DED49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3F54E874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PAQ-8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3766894D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-item measure comprised of two subscales (Pain Willingness and Activity Engagement); assesses willingness to experience pain while continuing valued life activities; short-form of CPAQ-20</w:t>
            </w:r>
          </w:p>
        </w:tc>
      </w:tr>
      <w:tr w:rsidR="00EC4BD6" w:rsidRPr="00860232" w14:paraId="7429E6AD" w14:textId="77777777" w:rsidTr="003C7364">
        <w:trPr>
          <w:trHeight w:val="293"/>
        </w:trPr>
        <w:tc>
          <w:tcPr>
            <w:tcW w:w="0" w:type="auto"/>
          </w:tcPr>
          <w:p w14:paraId="798EDA2F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785525E5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PAQ-A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759BC6E3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-item measure comprised of two subscales (Pain Willingness and Activity Engagement); assesses willingness to experience pain while continuing valued life activities; adapted for adolescents from CPAQ-20</w:t>
            </w:r>
          </w:p>
        </w:tc>
      </w:tr>
      <w:tr w:rsidR="00EC4BD6" w:rsidRPr="00860232" w14:paraId="57225882" w14:textId="77777777" w:rsidTr="003C7364">
        <w:trPr>
          <w:trHeight w:val="293"/>
        </w:trPr>
        <w:tc>
          <w:tcPr>
            <w:tcW w:w="0" w:type="auto"/>
          </w:tcPr>
          <w:p w14:paraId="06837090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01" w:type="dxa"/>
            </w:tcMar>
          </w:tcPr>
          <w:p w14:paraId="7B820592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aSol-Accept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461CBA42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The Acceptance of the Insolubility of Pain subscale assesses ability to disengage from problem-solving attempts and accept the uncontrollability of pain </w:t>
            </w:r>
          </w:p>
        </w:tc>
      </w:tr>
      <w:tr w:rsidR="00EC4BD6" w:rsidRPr="00860232" w14:paraId="2E89804A" w14:textId="77777777" w:rsidTr="003C7364">
        <w:trPr>
          <w:trHeight w:val="18"/>
        </w:trPr>
        <w:tc>
          <w:tcPr>
            <w:tcW w:w="0" w:type="auto"/>
            <w:gridSpan w:val="3"/>
          </w:tcPr>
          <w:p w14:paraId="5BAA4798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Pain-Related </w:t>
            </w:r>
            <w:r w:rsidRPr="00860232">
              <w:rPr>
                <w:rFonts w:eastAsia="Calibri" w:cs="Times New Roman"/>
                <w:sz w:val="22"/>
              </w:rPr>
              <w:t xml:space="preserve">Disability </w:t>
            </w:r>
          </w:p>
        </w:tc>
      </w:tr>
      <w:tr w:rsidR="00EC4BD6" w:rsidRPr="00860232" w14:paraId="58059571" w14:textId="77777777" w:rsidTr="003C7364">
        <w:trPr>
          <w:trHeight w:val="399"/>
        </w:trPr>
        <w:tc>
          <w:tcPr>
            <w:tcW w:w="0" w:type="auto"/>
          </w:tcPr>
          <w:p w14:paraId="6C0B6A33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0CF62622" w14:textId="77777777" w:rsidR="00EC4BD6" w:rsidRPr="00D42DBA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PGS-Dis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5A21A6B7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General measure; the Disability subscale assesses difficulty completing daily, recreational, social, and occupational activities</w:t>
            </w:r>
          </w:p>
        </w:tc>
      </w:tr>
      <w:tr w:rsidR="00EC4BD6" w:rsidRPr="00860232" w14:paraId="023C022F" w14:textId="77777777" w:rsidTr="003C7364">
        <w:trPr>
          <w:trHeight w:val="399"/>
        </w:trPr>
        <w:tc>
          <w:tcPr>
            <w:tcW w:w="0" w:type="auto"/>
          </w:tcPr>
          <w:p w14:paraId="6942FD85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4A04BF9E" w14:textId="77777777" w:rsidR="00EC4BD6" w:rsidRPr="00D42DBA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DI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3337E43F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General measure; assesses difficulty completing daily, social, and physical activities</w:t>
            </w:r>
          </w:p>
        </w:tc>
      </w:tr>
      <w:tr w:rsidR="00EC4BD6" w:rsidRPr="00860232" w14:paraId="6E182B42" w14:textId="77777777" w:rsidTr="003C7364">
        <w:trPr>
          <w:trHeight w:val="399"/>
        </w:trPr>
        <w:tc>
          <w:tcPr>
            <w:tcW w:w="0" w:type="auto"/>
          </w:tcPr>
          <w:p w14:paraId="532C6884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69B26692" w14:textId="77777777" w:rsidR="00EC4BD6" w:rsidRPr="00D42DBA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IFI-Impair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7C15DEFB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General measure; the Impairment subscale assesses difficulty completing household, autonomous behavior, leisure, and social activities</w:t>
            </w:r>
          </w:p>
        </w:tc>
      </w:tr>
      <w:tr w:rsidR="00EC4BD6" w:rsidRPr="00860232" w14:paraId="4663FCCC" w14:textId="77777777" w:rsidTr="003C7364">
        <w:trPr>
          <w:trHeight w:val="399"/>
        </w:trPr>
        <w:tc>
          <w:tcPr>
            <w:tcW w:w="0" w:type="auto"/>
          </w:tcPr>
          <w:p w14:paraId="3040685B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31F03BC2" w14:textId="77777777" w:rsidR="00EC4BD6" w:rsidRPr="00D42DBA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ODI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68314D01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pecific to back pain, assesses difficulty completing self-care, physical, social, and occupational activities</w:t>
            </w:r>
          </w:p>
        </w:tc>
      </w:tr>
      <w:tr w:rsidR="00EC4BD6" w:rsidRPr="00860232" w14:paraId="2FDF0FDD" w14:textId="77777777" w:rsidTr="003C7364">
        <w:trPr>
          <w:trHeight w:val="399"/>
        </w:trPr>
        <w:tc>
          <w:tcPr>
            <w:tcW w:w="0" w:type="auto"/>
          </w:tcPr>
          <w:p w14:paraId="04E60B5C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084E7575" w14:textId="77777777" w:rsidR="00EC4BD6" w:rsidRPr="00D42DBA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DI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44FCC359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General measure; assesses difficulty completing household, recreational, social, occupational, sexual, self-care, and life-support activities</w:t>
            </w:r>
          </w:p>
        </w:tc>
      </w:tr>
      <w:tr w:rsidR="00EC4BD6" w:rsidRPr="00860232" w14:paraId="0DAD746D" w14:textId="77777777" w:rsidTr="003C7364">
        <w:trPr>
          <w:trHeight w:val="399"/>
        </w:trPr>
        <w:tc>
          <w:tcPr>
            <w:tcW w:w="0" w:type="auto"/>
          </w:tcPr>
          <w:p w14:paraId="1B7065A8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488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41F8A5BD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RMDQ</w:t>
            </w:r>
          </w:p>
        </w:tc>
        <w:tc>
          <w:tcPr>
            <w:tcW w:w="7650" w:type="dxa"/>
            <w:shd w:val="clear" w:color="auto" w:fill="auto"/>
            <w:tcMar>
              <w:top w:w="144" w:type="dxa"/>
              <w:left w:w="115" w:type="dxa"/>
              <w:right w:w="115" w:type="dxa"/>
            </w:tcMar>
          </w:tcPr>
          <w:p w14:paraId="7AFB16FA" w14:textId="77777777" w:rsidR="00EC4BD6" w:rsidRPr="00860232" w:rsidRDefault="00EC4BD6" w:rsidP="003C7364">
            <w:pPr>
              <w:spacing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Specific to back pain, assesses difficulty completing self-care, physical, and household activities </w:t>
            </w:r>
          </w:p>
        </w:tc>
      </w:tr>
      <w:tr w:rsidR="00EC4BD6" w:rsidRPr="00860232" w14:paraId="1DB46D55" w14:textId="77777777" w:rsidTr="003C736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525839F6" w14:textId="77777777" w:rsidR="00EC4BD6" w:rsidRPr="00367C8F" w:rsidRDefault="00EC4BD6" w:rsidP="003C7364">
            <w:pPr>
              <w:spacing w:after="120" w:line="24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sz w:val="20"/>
                <w:szCs w:val="20"/>
              </w:rPr>
              <w:t xml:space="preserve">Note. </w:t>
            </w:r>
            <w:r>
              <w:rPr>
                <w:rFonts w:eastAsia="Calibri" w:cs="Times New Roman"/>
                <w:sz w:val="20"/>
                <w:szCs w:val="20"/>
              </w:rPr>
              <w:t xml:space="preserve">CPAQ = Chronic Pain Acceptance Questionnaire; PaSol-Accept = Pain Solutions </w:t>
            </w:r>
            <w:r w:rsidRPr="00367C8F">
              <w:rPr>
                <w:rFonts w:eastAsia="Calibri" w:cs="Times New Roman"/>
                <w:sz w:val="20"/>
                <w:szCs w:val="20"/>
              </w:rPr>
              <w:t>Questionnaire, Acceptance of the Insolubility of Pain subscale;</w:t>
            </w:r>
            <w:r>
              <w:rPr>
                <w:rFonts w:eastAsia="Calibri" w:cs="Times New Roman"/>
                <w:sz w:val="20"/>
                <w:szCs w:val="20"/>
              </w:rPr>
              <w:t xml:space="preserve"> CPGS-Dis = Chronic Pain Grade Scale, Disability subscale;</w:t>
            </w:r>
            <w:r w:rsidRPr="00367C8F">
              <w:rPr>
                <w:rFonts w:eastAsia="Calibri" w:cs="Times New Roman"/>
                <w:sz w:val="20"/>
                <w:szCs w:val="20"/>
              </w:rPr>
              <w:t xml:space="preserve"> FDI = Functional Disability Inventory; IFI-Impair = Impairment and Functioning Inventory, Impairment subscale; ODI = Oswestry Disability Index; PDI = Pain Disability Index; RMDQ = Roland Morris Disability Questionnaire</w:t>
            </w:r>
          </w:p>
        </w:tc>
      </w:tr>
    </w:tbl>
    <w:p w14:paraId="2DD31CFD" w14:textId="77777777" w:rsidR="004637DB" w:rsidRDefault="004637DB"/>
    <w:sectPr w:rsidR="00463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D6"/>
    <w:rsid w:val="000B3C63"/>
    <w:rsid w:val="004637DB"/>
    <w:rsid w:val="007B43D6"/>
    <w:rsid w:val="00EC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329A"/>
  <w15:chartTrackingRefBased/>
  <w15:docId w15:val="{E9230DBF-45AF-4B2A-B881-08F8AB7E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BD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White</dc:creator>
  <cp:keywords/>
  <dc:description/>
  <cp:lastModifiedBy>Kyle White</cp:lastModifiedBy>
  <cp:revision>3</cp:revision>
  <dcterms:created xsi:type="dcterms:W3CDTF">2023-08-25T16:49:00Z</dcterms:created>
  <dcterms:modified xsi:type="dcterms:W3CDTF">2024-04-26T16:31:00Z</dcterms:modified>
</cp:coreProperties>
</file>